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D4A" w:rsidRPr="00E91629" w:rsidRDefault="00437D4A" w:rsidP="00437D4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916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91629">
        <w:rPr>
          <w:rFonts w:ascii="Times New Roman" w:hAnsi="Times New Roman" w:cs="Times New Roman"/>
          <w:sz w:val="24"/>
          <w:szCs w:val="24"/>
          <w:lang w:val="en-GB"/>
        </w:rPr>
        <w:t xml:space="preserve"> List of primary antibodies used.</w:t>
      </w:r>
    </w:p>
    <w:tbl>
      <w:tblPr>
        <w:tblStyle w:val="LightShading1"/>
        <w:tblW w:w="0" w:type="auto"/>
        <w:tblLook w:val="0480" w:firstRow="0" w:lastRow="0" w:firstColumn="1" w:lastColumn="0" w:noHBand="0" w:noVBand="1"/>
      </w:tblPr>
      <w:tblGrid>
        <w:gridCol w:w="2086"/>
        <w:gridCol w:w="7274"/>
      </w:tblGrid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SMA</w:t>
            </w:r>
          </w:p>
        </w:tc>
        <w:tc>
          <w:tcPr>
            <w:tcW w:w="7290" w:type="dxa"/>
            <w:vAlign w:val="center"/>
          </w:tcPr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5228 Sigma Aldrich (St Louis, MO) </w:t>
            </w:r>
          </w:p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HC 1:1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uman, mouse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777 – FITC conjugated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gma Aldrich (St Louis, MO) 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HC 1:1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uman, mouse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-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IN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75 Cell Signalling  (Danvers, MA)</w:t>
            </w:r>
          </w:p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 1:100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uman, mouse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RA2A</w:t>
            </w:r>
          </w:p>
        </w:tc>
        <w:tc>
          <w:tcPr>
            <w:tcW w:w="7290" w:type="dxa"/>
            <w:vAlign w:val="center"/>
          </w:tcPr>
          <w:p w:rsidR="00437D4A" w:rsidRPr="007A32AB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A32A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PA1-042 Thermo Fisher (Waltham, MA) </w:t>
            </w:r>
          </w:p>
          <w:p w:rsidR="00437D4A" w:rsidRPr="007A32AB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A32A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WB: 1:1000)</w:t>
            </w: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ORA2B</w:t>
            </w:r>
          </w:p>
        </w:tc>
        <w:tc>
          <w:tcPr>
            <w:tcW w:w="7290" w:type="dxa"/>
            <w:vAlign w:val="center"/>
          </w:tcPr>
          <w:p w:rsidR="00437D4A" w:rsidRPr="007A32AB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9152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NBP2-41312</w:t>
            </w:r>
            <w:r w:rsidRPr="00791521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NOVUS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iologicals</w:t>
            </w:r>
            <w:proofErr w:type="spellEnd"/>
            <w:r w:rsidRPr="007A32A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Littleton, CO</w:t>
            </w:r>
            <w:r w:rsidRPr="007A32A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  <w:p w:rsidR="00437D4A" w:rsidRPr="007A32AB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7A32AB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(WB: 1:1000 human)</w:t>
            </w:r>
          </w:p>
          <w:p w:rsidR="00437D4A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28996 Santa Cruz Biotechnology (Dallas, TX)</w:t>
            </w:r>
          </w:p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 1:200 mouse)</w:t>
            </w: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N</w:t>
            </w:r>
          </w:p>
        </w:tc>
        <w:tc>
          <w:tcPr>
            <w:tcW w:w="7290" w:type="dxa"/>
            <w:vAlign w:val="center"/>
          </w:tcPr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7290" w:type="dxa"/>
            <w:vAlign w:val="center"/>
          </w:tcPr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M4300 </w:t>
            </w:r>
            <w:proofErr w:type="spellStart"/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mo</w:t>
            </w:r>
            <w:proofErr w:type="spellEnd"/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isher Scientific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 1:1000)</w:t>
            </w: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2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-34068 Santa Cruz Biotechnology (Dallas, TX)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1:500 mouse)</w:t>
            </w: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aluronan</w:t>
            </w:r>
          </w:p>
        </w:tc>
        <w:tc>
          <w:tcPr>
            <w:tcW w:w="7290" w:type="dxa"/>
            <w:vAlign w:val="center"/>
          </w:tcPr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#385911 </w:t>
            </w:r>
            <w:proofErr w:type="spellStart"/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BioChem</w:t>
            </w:r>
            <w:proofErr w:type="spellEnd"/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an Diego, 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E916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1:125 IHC)</w:t>
            </w: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3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32 Cell Signalling (Danvers, MA)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 1:1000 mouse)</w:t>
            </w: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TAT3 (S727)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30647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ambridge, MA)</w:t>
            </w:r>
          </w:p>
          <w:p w:rsidR="00437D4A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HC 1:100 mouse)</w:t>
            </w:r>
          </w:p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TAT3 (Y703)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7631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c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ambridge, MA)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 1:2000 mouse)</w:t>
            </w:r>
          </w:p>
        </w:tc>
      </w:tr>
      <w:tr w:rsidR="00437D4A" w:rsidRPr="00E91629" w:rsidTr="00631A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 Secondary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74S Cell Signalling (Danvers, MA)</w:t>
            </w:r>
          </w:p>
          <w:p w:rsidR="00437D4A" w:rsidRPr="00E91629" w:rsidRDefault="00437D4A" w:rsidP="00631A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 1:1000)</w:t>
            </w:r>
          </w:p>
        </w:tc>
      </w:tr>
      <w:tr w:rsidR="00437D4A" w:rsidRPr="00E91629" w:rsidTr="00631A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vAlign w:val="center"/>
          </w:tcPr>
          <w:p w:rsidR="00437D4A" w:rsidRPr="00E91629" w:rsidRDefault="00437D4A" w:rsidP="00631A2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M2</w:t>
            </w:r>
          </w:p>
        </w:tc>
        <w:tc>
          <w:tcPr>
            <w:tcW w:w="7290" w:type="dxa"/>
            <w:vAlign w:val="center"/>
          </w:tcPr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TX11170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t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Irvine, CA) </w:t>
            </w:r>
          </w:p>
          <w:p w:rsidR="00437D4A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HC: 1:200 mouse, human)</w:t>
            </w:r>
          </w:p>
          <w:p w:rsidR="00437D4A" w:rsidRPr="00E91629" w:rsidRDefault="00437D4A" w:rsidP="00631A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B:1:1000 mouse)</w:t>
            </w:r>
          </w:p>
        </w:tc>
      </w:tr>
    </w:tbl>
    <w:p w:rsidR="00437D4A" w:rsidRDefault="00437D4A" w:rsidP="00437D4A">
      <w:pPr>
        <w:rPr>
          <w:rFonts w:ascii="Times New Roman" w:hAnsi="Times New Roman" w:cs="Times New Roman"/>
          <w:b/>
        </w:rPr>
      </w:pPr>
    </w:p>
    <w:p w:rsidR="00437D4A" w:rsidRDefault="00437D4A" w:rsidP="00437D4A">
      <w:pPr>
        <w:rPr>
          <w:rFonts w:ascii="Times New Roman" w:hAnsi="Times New Roman" w:cs="Times New Roman"/>
          <w:b/>
        </w:rPr>
      </w:pPr>
    </w:p>
    <w:p w:rsidR="00F577A6" w:rsidRPr="00437D4A" w:rsidRDefault="00F577A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F577A6" w:rsidRPr="00437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D4A"/>
    <w:rsid w:val="00437D4A"/>
    <w:rsid w:val="00F5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DFB8F4-0FC6-48C9-B5C8-6B852E2E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37D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outy-Quintana, Harry</dc:creator>
  <cp:keywords/>
  <dc:description/>
  <cp:lastModifiedBy>Karmouty-Quintana, Harry</cp:lastModifiedBy>
  <cp:revision>1</cp:revision>
  <dcterms:created xsi:type="dcterms:W3CDTF">2018-04-12T16:59:00Z</dcterms:created>
  <dcterms:modified xsi:type="dcterms:W3CDTF">2018-04-12T16:59:00Z</dcterms:modified>
</cp:coreProperties>
</file>